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outlineLvl w:val="0"/>
        <w:rPr/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Primers used in real-time PCR to determine the relative abundance of corresponding mRNA transcripts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914" w:type="dxa"/>
        <w:jc w:val="left"/>
        <w:tblInd w:w="-9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0"/>
        <w:gridCol w:w="1564"/>
        <w:gridCol w:w="3040"/>
        <w:gridCol w:w="3040"/>
      </w:tblGrid>
      <w:tr>
        <w:trPr/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</w:t>
            </w:r>
          </w:p>
        </w:tc>
        <w:tc>
          <w:tcPr>
            <w:tcW w:w="1564" w:type="dxa"/>
            <w:tcBorders>
              <w:top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 No.</w:t>
            </w:r>
          </w:p>
        </w:tc>
        <w:tc>
          <w:tcPr>
            <w:tcW w:w="3040" w:type="dxa"/>
            <w:tcBorders>
              <w:top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rward</w:t>
            </w:r>
          </w:p>
        </w:tc>
        <w:tc>
          <w:tcPr>
            <w:tcW w:w="3040" w:type="dxa"/>
            <w:tcBorders>
              <w:top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verse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A2M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</w:rPr>
              <w:t>NM_000014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AGCTTTGTCCACCTTGAG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TTCACAAGCAGTCCATGA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BCL2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00633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GATGCCTTTGTGGAACTG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GCCTGCAGCTTTGTTTCA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BCL2L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138578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CTGGTCCCTTGCAGTAG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AGGGAGGCTAAGGGGTAAG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BIRC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22892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GTGAGGAATTCGAGACCAG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GAGACAGACAGGGTCTTG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BIRC2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01166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AGGTCCCTCGTATCAAAA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AACCAGCACGAGCAAGAC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BIRC3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01165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AAGTGGTTTCCAAGGTG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TTCATCTCCTGGGCTGTC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BMP2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01200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CACTTGGAGGAGAAACAA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TGTTTGTGTTTGGCTTGA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BMP4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01202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GAGCCTTTCCAGCAAGTT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TTCCCCGTCTCAGGTATCA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CCL2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02982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CAGTGTCATCCTGGTCT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AGACTGTTCTGTGCGTCCA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CCND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53056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ACTACCTGGACCGCTTCC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ACTTGAGCTTGTTCACCA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CDK2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01798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TGTGACCAAGCCAGTACC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CACCCCTGTATTCCCAGAG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CDKN1A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00389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CTTCCTCCTCCCCACTTG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GGTGAGGGGACTCCAAAG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CDKN2A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58195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TATGCCTTCCCCCACTAC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CCTGAGCTTCCCTAGTT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CDKN2B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04936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ACCGGGAATAACCTTCCA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ACCAGGTCCAGTCAAGGA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CXCL9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02416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ACCGAGATCCTTATCGAA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TAACCGACTTGGCTGCTT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EGFR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201283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GTGCAGGAGAGGAGAACTG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GTACGTGGTGGGGTTGTAG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EGR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M_001964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GACCGCAGAGTCTTTTCC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GGGTTGGTCATGCTCACTA</w:t>
            </w:r>
          </w:p>
        </w:tc>
      </w:tr>
      <w:tr>
        <w:trPr/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FN1</w:t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Courier" w:ascii="Arial" w:hAnsi="Arial"/>
                <w:sz w:val="20"/>
                <w:szCs w:val="20"/>
              </w:rPr>
              <w:t>NM_054034</w:t>
            </w:r>
          </w:p>
        </w:tc>
        <w:tc>
          <w:tcPr>
            <w:tcW w:w="30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TCACCCTCACCAACCTCAC</w:t>
            </w:r>
          </w:p>
        </w:tc>
        <w:tc>
          <w:tcPr>
            <w:tcW w:w="30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ACTGTGACAGCAGGAGCAT</w:t>
            </w:r>
          </w:p>
        </w:tc>
      </w:tr>
      <w:tr>
        <w:trPr/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FOS</w:t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Courier" w:ascii="Arial" w:hAnsi="Arial"/>
                <w:sz w:val="20"/>
                <w:szCs w:val="20"/>
              </w:rPr>
              <w:t>NM_005252</w:t>
            </w:r>
          </w:p>
        </w:tc>
        <w:tc>
          <w:tcPr>
            <w:tcW w:w="30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AACCTGCTGAAGGAGAAG</w:t>
            </w:r>
          </w:p>
        </w:tc>
        <w:tc>
          <w:tcPr>
            <w:tcW w:w="30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TGCTGATGCTCTTGACAG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GADD45A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Courier" w:ascii="Arial" w:hAnsi="Arial"/>
                <w:sz w:val="20"/>
                <w:szCs w:val="20"/>
              </w:rPr>
              <w:t>NM_001924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AGGGGCTGAGTGAGTTCAA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TTTCCTTCCTGCATGGTT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HOXA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5522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ACCCCTCGGACCATAGGA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AGTAGGACACCCCCAGGT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CAM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0201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GCTGGAGCTGTTTGAGAA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CTGTGGGGTTCAACCTCTG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FNA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24013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AAGCCCAGAAGTATCTG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CTGGTTGCCATCAAACTC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FNB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2176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GGGAGGATTCTGCATTAC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AGCATCTGCTGGTTGAAGA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GFBP3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0598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AGAGACTCGAGCACAGCA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ATGACCGGGGTTTAAAGG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L29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P_742152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AAGCAGTTGCGATTTAGC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AAGCTCGCTAGCTCCTGTG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RF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2198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TCTGCCTTCTTCCCTCT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TCTAGCCAGGGTCTCATG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RF3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1571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AGGTGACAGCCTTCTACCG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GCCTCACGTAGCTCATCAC</w:t>
            </w:r>
          </w:p>
        </w:tc>
      </w:tr>
      <w:tr>
        <w:trPr/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RF7</w:t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1572</w:t>
            </w:r>
          </w:p>
        </w:tc>
        <w:tc>
          <w:tcPr>
            <w:tcW w:w="30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ACCATCTACCTGGGCTTCG</w:t>
            </w:r>
          </w:p>
        </w:tc>
        <w:tc>
          <w:tcPr>
            <w:tcW w:w="30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TCCATAAGGAAGCACTCG</w:t>
            </w:r>
          </w:p>
        </w:tc>
      </w:tr>
      <w:tr>
        <w:trPr/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SGF3G</w:t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M_006084</w:t>
            </w:r>
          </w:p>
        </w:tc>
        <w:tc>
          <w:tcPr>
            <w:tcW w:w="30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TGAGAGGGGCATCCTAGTG</w:t>
            </w:r>
          </w:p>
        </w:tc>
        <w:tc>
          <w:tcPr>
            <w:tcW w:w="30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CCTGAAAGTACCTGACCA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SG54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1547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ACCTCAAAGGGCAAAA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TTCAGAGCCAGGAGGAC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JUN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2228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CCAAGATCCTGAAACAGA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GTTGCTGGACTGGATTA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JUNB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2229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CTCTCAAGCTCGCCTCTT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CGTGGTTCATCTTGTGCAG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LEP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0230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GCTTTGGCCCTATCTTTT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AAACCGGTGACTTTCTG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LTA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0595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ACCGGAGCTTTCAAAGAAG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GCTCTTCCTCTGTGTGTGG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MMP7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2423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AGTGCCAGATGTTGCAGAA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AATGCAGGGGGATCTCTT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MMP10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2425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AGTTCCTTGGGTTGGAGG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CAATGGCAGAATCAACAG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MYC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2467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TCGGGTAGTGGAAAACCAG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AGCAGCTCGAATTTCTTC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NFKB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3998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TGGATGACTCTTGGGAAA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CAGCCAGCTGTTTCATGT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NFKBIA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20529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AAAATCCTGACCTGGTG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TCGTCCTCTGTGAACTC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NFKBIB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M_002503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TGGAGGCTGAAAACTACG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TCAGGAGAAGCTCCAGCA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NOS2A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0625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CCAGGTTCTACTCCATCA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CATCCCCGCAAACATAGAG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ODC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2539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CAGCGTTGGACAAATACT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CCATAGACGCCATCATTCA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PECAM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0442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GACAACCCCACTGAAGACG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GGGACCAGATCCTTCATT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RBP1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2899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GTGGATCGAGGGTGATGAG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GACATTTTTGCCTCATGCT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REL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M_002908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GGTTCAATTGGAGAAGGAA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ATTGAGGCATGATGTGAC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RPL13A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M_012423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CTGGTCTGAGCCCAATAAA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CTTCGGGAGGCAGTGACTA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TMEPAI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20182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AAGCTCTCGGCTTCTCTGC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CCTTCTCTGAACCAGGATG</w:t>
            </w:r>
          </w:p>
        </w:tc>
      </w:tr>
      <w:tr>
        <w:trPr/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WISP2</w:t>
            </w:r>
          </w:p>
        </w:tc>
        <w:tc>
          <w:tcPr>
            <w:tcW w:w="156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Helvetica" w:ascii="Arial" w:hAnsi="Arial"/>
                <w:sz w:val="20"/>
                <w:szCs w:val="18"/>
                <w:lang w:val="en-US"/>
              </w:rPr>
              <w:t>NM_003881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TCCCTGCCTACACACACAG</w:t>
            </w:r>
          </w:p>
        </w:tc>
        <w:tc>
          <w:tcPr>
            <w:tcW w:w="30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AACTCCAGAAAAGGCAGCA</w:t>
            </w:r>
          </w:p>
        </w:tc>
      </w:tr>
    </w:tbl>
    <w:p>
      <w:pPr>
        <w:sectPr>
          <w:type w:val="nextPage"/>
          <w:pgSz w:w="12240" w:h="15840"/>
          <w:pgMar w:left="1797" w:right="1797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before="240" w:after="60"/>
      <w:outlineLvl w:val="0"/>
    </w:pPr>
    <w:rPr>
      <w:b/>
      <w:bCs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before="240" w:after="60"/>
      <w:outlineLvl w:val="1"/>
    </w:pPr>
    <w:rPr>
      <w:b/>
      <w:bCs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240" w:after="60"/>
      <w:outlineLvl w:val="2"/>
    </w:pPr>
    <w:rPr>
      <w:b/>
      <w:bCs/>
      <w:sz w:val="32"/>
      <w:szCs w:val="32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240" w:after="60"/>
      <w:outlineLvl w:val="3"/>
    </w:pPr>
    <w:rPr>
      <w:b/>
      <w:bCs/>
      <w:lang w:val="en-US" w:eastAsia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before="240" w:after="60"/>
      <w:outlineLvl w:val="4"/>
    </w:pPr>
    <w:rPr>
      <w:b/>
      <w:bCs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spacing w:before="240" w:after="60"/>
      <w:outlineLvl w:val="5"/>
    </w:pPr>
    <w:rPr>
      <w:b/>
      <w:bCs/>
      <w:lang w:val="en-US" w:eastAsia="en-US"/>
    </w:rPr>
  </w:style>
  <w:style w:type="character" w:styleId="DefaultParagraphFont">
    <w:name w:val="Default Paragraph Font"/>
    <w:qFormat/>
    <w:rPr/>
  </w:style>
  <w:style w:type="character" w:styleId="CharChar10">
    <w:name w:val=" Char Char10"/>
    <w:basedOn w:val="DefaultParagraphFont"/>
    <w:qFormat/>
    <w:rPr>
      <w:rFonts w:ascii="Times New Roman" w:hAnsi="Times New Roman" w:eastAsia="Times New Roman" w:cs="Times New Roman"/>
      <w:b/>
      <w:bCs/>
      <w:sz w:val="40"/>
      <w:szCs w:val="40"/>
      <w:lang w:val="en-US" w:eastAsia="en-US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b/>
      <w:bCs/>
      <w:sz w:val="32"/>
      <w:szCs w:val="32"/>
      <w:lang w:val="en-US" w:eastAsia="en-US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  <w:b/>
      <w:bCs/>
      <w:sz w:val="32"/>
      <w:szCs w:val="32"/>
      <w:lang w:val="en-US" w:eastAsia="en-US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3">
    <w:name w:val=" Char Char3"/>
    <w:basedOn w:val="CharChar4"/>
    <w:qFormat/>
    <w:rPr/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harChar">
    <w:name w:val=" Char Char"/>
    <w:basedOn w:val="DefaultParagraphFont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200"/>
    </w:pPr>
    <w:rPr>
      <w:rFonts w:ascii="Lucida Grande" w:hAnsi="Lucida Grande" w:eastAsia="Cambria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art">
    <w:name w:val="part"/>
    <w:basedOn w:val="Normal"/>
    <w:next w:val="Normal"/>
    <w:qFormat/>
    <w:pPr>
      <w:keepNext w:val="true"/>
      <w:widowControl w:val="false"/>
      <w:autoSpaceDE w:val="false"/>
      <w:spacing w:before="240" w:after="60"/>
      <w:jc w:val="center"/>
    </w:pPr>
    <w:rPr>
      <w:b/>
      <w:bCs/>
      <w:sz w:val="40"/>
      <w:szCs w:val="40"/>
      <w:lang w:val="en-US" w:eastAsia="en-US"/>
    </w:rPr>
  </w:style>
  <w:style w:type="paragraph" w:styleId="HTMLPreformatted">
    <w:name w:val="HTML Preformatted"/>
    <w:basedOn w:val="Normal"/>
    <w:qFormat/>
    <w:pPr/>
    <w:rPr>
      <w:rFonts w:ascii="Courier" w:hAnsi="Courier" w:eastAsia="Cambria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17:04:00Z</dcterms:created>
  <dc:creator>Iain MacLeod</dc:creator>
  <dc:description/>
  <cp:keywords/>
  <dc:language>en-US</dc:language>
  <cp:lastModifiedBy>Ellie Fountain</cp:lastModifiedBy>
  <dcterms:modified xsi:type="dcterms:W3CDTF">2010-02-18T19:50:00Z</dcterms:modified>
  <cp:revision>4</cp:revision>
  <dc:subject/>
  <dc:title/>
</cp:coreProperties>
</file>